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433" w:rsidRDefault="00047D3A" w:rsidP="0062343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2</w:t>
      </w:r>
      <w:r w:rsidR="00F24C23" w:rsidRPr="006C0036">
        <w:rPr>
          <w:rFonts w:ascii="Times New Roman" w:hAnsi="Times New Roman" w:cs="Times New Roman"/>
          <w:b/>
        </w:rPr>
        <w:t xml:space="preserve">. </w:t>
      </w:r>
      <w:r w:rsidR="00623433">
        <w:rPr>
          <w:rFonts w:ascii="Times New Roman" w:hAnsi="Times New Roman" w:cs="Times New Roman"/>
          <w:b/>
        </w:rPr>
        <w:t>Blood lipids</w:t>
      </w:r>
      <w:r w:rsidR="00F24C23" w:rsidRPr="006C0036">
        <w:rPr>
          <w:rFonts w:ascii="Times New Roman" w:hAnsi="Times New Roman" w:cs="Times New Roman"/>
          <w:b/>
        </w:rPr>
        <w:t xml:space="preserve"> levels</w:t>
      </w:r>
      <w:r w:rsidR="00623433">
        <w:rPr>
          <w:rFonts w:ascii="Times New Roman" w:hAnsi="Times New Roman" w:cs="Times New Roman"/>
          <w:b/>
        </w:rPr>
        <w:t xml:space="preserve">. </w:t>
      </w:r>
      <w:r w:rsidR="00623433" w:rsidRPr="00623433">
        <w:rPr>
          <w:rFonts w:ascii="Times New Roman" w:hAnsi="Times New Roman" w:cs="Times New Roman"/>
          <w:bCs/>
        </w:rPr>
        <w:t>At the end of the experiment, mice that were kept on the HFD show</w:t>
      </w:r>
      <w:r w:rsidR="00623433">
        <w:rPr>
          <w:rFonts w:ascii="Times New Roman" w:hAnsi="Times New Roman" w:cs="Times New Roman"/>
          <w:bCs/>
        </w:rPr>
        <w:t>ed</w:t>
      </w:r>
      <w:r w:rsidR="00623433" w:rsidRPr="00623433">
        <w:rPr>
          <w:rFonts w:ascii="Times New Roman" w:hAnsi="Times New Roman" w:cs="Times New Roman"/>
          <w:bCs/>
        </w:rPr>
        <w:t xml:space="preserve"> high levels of total blood cholesterol levels (***p&lt;0.001, HHI vs. HLI and HHS vs. HLS), whilst triglyceride concentrations were unchanged (c) (n=5-8 per group).</w:t>
      </w:r>
    </w:p>
    <w:p w:rsidR="00223608" w:rsidRPr="00C65B6D" w:rsidRDefault="00F24C23">
      <w:r>
        <w:rPr>
          <w:noProof/>
          <w:lang w:eastAsia="zh-CN"/>
        </w:rPr>
        <w:drawing>
          <wp:inline distT="0" distB="0" distL="0" distR="0">
            <wp:extent cx="3743864" cy="4477705"/>
            <wp:effectExtent l="0" t="0" r="9525" b="0"/>
            <wp:docPr id="2" name="Picture 2" descr="S:\Publications\PLOS ONE 2013\2014\Rebuttal\Supplemental Data\Figure S2. Lipi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Publications\PLOS ONE 2013\2014\Rebuttal\Supplemental Data\Figure S2. Lipid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040" cy="447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B6D" w:rsidRDefault="00C65B6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65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FC"/>
    <w:rsid w:val="00047D3A"/>
    <w:rsid w:val="00050FB3"/>
    <w:rsid w:val="000C6E39"/>
    <w:rsid w:val="001B26D2"/>
    <w:rsid w:val="001C32BD"/>
    <w:rsid w:val="001D7A59"/>
    <w:rsid w:val="001E5DFC"/>
    <w:rsid w:val="00223608"/>
    <w:rsid w:val="00235893"/>
    <w:rsid w:val="002C2E59"/>
    <w:rsid w:val="002E05AA"/>
    <w:rsid w:val="00304B99"/>
    <w:rsid w:val="003174A2"/>
    <w:rsid w:val="0043278E"/>
    <w:rsid w:val="00445B4B"/>
    <w:rsid w:val="004561CC"/>
    <w:rsid w:val="004817CB"/>
    <w:rsid w:val="00583FCF"/>
    <w:rsid w:val="005F15DE"/>
    <w:rsid w:val="00623433"/>
    <w:rsid w:val="006321C3"/>
    <w:rsid w:val="0064224C"/>
    <w:rsid w:val="006C0036"/>
    <w:rsid w:val="006F24F0"/>
    <w:rsid w:val="0076038B"/>
    <w:rsid w:val="007E3012"/>
    <w:rsid w:val="00860EE9"/>
    <w:rsid w:val="008A4787"/>
    <w:rsid w:val="008F4ABB"/>
    <w:rsid w:val="009B17AF"/>
    <w:rsid w:val="00B023A1"/>
    <w:rsid w:val="00BC0AFA"/>
    <w:rsid w:val="00BD038F"/>
    <w:rsid w:val="00C271A7"/>
    <w:rsid w:val="00C65B6D"/>
    <w:rsid w:val="00CD4A6F"/>
    <w:rsid w:val="00D60A59"/>
    <w:rsid w:val="00DC3E9C"/>
    <w:rsid w:val="00F24C23"/>
    <w:rsid w:val="00F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Nigel</dc:creator>
  <cp:lastModifiedBy>Guo, Aili</cp:lastModifiedBy>
  <cp:revision>4</cp:revision>
  <cp:lastPrinted>2014-12-30T21:58:00Z</cp:lastPrinted>
  <dcterms:created xsi:type="dcterms:W3CDTF">2014-12-31T21:01:00Z</dcterms:created>
  <dcterms:modified xsi:type="dcterms:W3CDTF">2014-12-31T21:06:00Z</dcterms:modified>
</cp:coreProperties>
</file>